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3E2" w:rsidRPr="00023172" w:rsidRDefault="00C273E2" w:rsidP="00023172">
      <w:pPr>
        <w:jc w:val="center"/>
        <w:rPr>
          <w:rFonts w:ascii="Times New Roman" w:hAnsi="Times New Roman" w:cs="Times New Roman"/>
          <w:sz w:val="22"/>
        </w:rPr>
      </w:pPr>
      <w:r w:rsidRPr="00023172">
        <w:rPr>
          <w:rFonts w:ascii="Times New Roman" w:eastAsia="Times New Roman" w:hAnsi="Times New Roman" w:cs="Times New Roman"/>
          <w:sz w:val="22"/>
          <w:lang w:eastAsia="en-IE"/>
        </w:rPr>
        <w:t>Description of Additional Supplementary Files</w:t>
      </w:r>
    </w:p>
    <w:p w:rsidR="00C273E2" w:rsidRPr="00023172" w:rsidRDefault="00C273E2">
      <w:pPr>
        <w:rPr>
          <w:rFonts w:ascii="Times New Roman" w:hAnsi="Times New Roman" w:cs="Times New Roman"/>
          <w:sz w:val="22"/>
        </w:rPr>
      </w:pPr>
    </w:p>
    <w:p w:rsidR="00023172" w:rsidRPr="00023172" w:rsidRDefault="00C273E2" w:rsidP="00C273E2">
      <w:pPr>
        <w:rPr>
          <w:rFonts w:ascii="Times New Roman" w:hAnsi="Times New Roman" w:cs="Times New Roman"/>
          <w:sz w:val="22"/>
        </w:rPr>
      </w:pPr>
      <w:r w:rsidRPr="00023172">
        <w:rPr>
          <w:rFonts w:ascii="Times New Roman" w:eastAsia="Times New Roman" w:hAnsi="Times New Roman" w:cs="Times New Roman"/>
          <w:sz w:val="22"/>
          <w:lang w:eastAsia="en-IE"/>
        </w:rPr>
        <w:t>File Name: Supplementary Data 1</w:t>
      </w:r>
      <w:bookmarkStart w:id="0" w:name="_GoBack"/>
      <w:bookmarkEnd w:id="0"/>
      <w:r w:rsidRPr="00023172">
        <w:rPr>
          <w:rFonts w:ascii="Times New Roman" w:eastAsia="Times New Roman" w:hAnsi="Times New Roman" w:cs="Times New Roman"/>
          <w:sz w:val="22"/>
          <w:lang w:eastAsia="en-IE"/>
        </w:rPr>
        <w:br/>
        <w:t>Description:</w:t>
      </w:r>
      <w:r w:rsidRPr="00023172">
        <w:rPr>
          <w:rFonts w:ascii="Times New Roman" w:hAnsi="Times New Roman" w:cs="Times New Roman"/>
          <w:sz w:val="22"/>
        </w:rPr>
        <w:t xml:space="preserve"> </w:t>
      </w:r>
      <w:r w:rsidR="00023172" w:rsidRPr="00023172">
        <w:rPr>
          <w:rFonts w:ascii="Times New Roman" w:hAnsi="Times New Roman" w:cs="Times New Roman"/>
          <w:sz w:val="22"/>
        </w:rPr>
        <w:t xml:space="preserve">Sampling of </w:t>
      </w:r>
      <w:r w:rsidR="00023172" w:rsidRPr="00023172">
        <w:rPr>
          <w:rFonts w:ascii="Times New Roman" w:hAnsi="Times New Roman" w:cs="Times New Roman"/>
          <w:i/>
          <w:sz w:val="22"/>
        </w:rPr>
        <w:t xml:space="preserve">T. </w:t>
      </w:r>
      <w:proofErr w:type="spellStart"/>
      <w:r w:rsidR="00023172" w:rsidRPr="00023172">
        <w:rPr>
          <w:rFonts w:ascii="Times New Roman" w:hAnsi="Times New Roman" w:cs="Times New Roman"/>
          <w:i/>
          <w:sz w:val="22"/>
        </w:rPr>
        <w:t>elliotii</w:t>
      </w:r>
      <w:proofErr w:type="spellEnd"/>
      <w:r w:rsidR="00023172" w:rsidRPr="00023172">
        <w:rPr>
          <w:rFonts w:ascii="Times New Roman" w:hAnsi="Times New Roman" w:cs="Times New Roman"/>
          <w:sz w:val="22"/>
        </w:rPr>
        <w:t xml:space="preserve"> and </w:t>
      </w:r>
      <w:r w:rsidR="00023172" w:rsidRPr="00023172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="00023172" w:rsidRPr="00023172">
        <w:rPr>
          <w:rFonts w:ascii="Times New Roman" w:hAnsi="Times New Roman" w:cs="Times New Roman"/>
          <w:i/>
          <w:sz w:val="22"/>
        </w:rPr>
        <w:t>monticolus</w:t>
      </w:r>
      <w:proofErr w:type="spellEnd"/>
      <w:r w:rsidR="00023172" w:rsidRPr="00023172">
        <w:rPr>
          <w:rFonts w:ascii="Times New Roman" w:hAnsi="Times New Roman" w:cs="Times New Roman"/>
          <w:sz w:val="22"/>
        </w:rPr>
        <w:t xml:space="preserve"> used in this study.</w:t>
      </w:r>
    </w:p>
    <w:p w:rsidR="00023172" w:rsidRPr="00023172" w:rsidRDefault="00023172" w:rsidP="00023172">
      <w:pPr>
        <w:rPr>
          <w:rFonts w:ascii="Times New Roman" w:hAnsi="Times New Roman" w:cs="Times New Roman"/>
          <w:sz w:val="22"/>
        </w:rPr>
      </w:pPr>
    </w:p>
    <w:p w:rsidR="00023172" w:rsidRPr="00023172" w:rsidRDefault="00023172" w:rsidP="00023172">
      <w:pPr>
        <w:rPr>
          <w:rFonts w:ascii="Times New Roman" w:hAnsi="Times New Roman" w:cs="Times New Roman"/>
          <w:sz w:val="22"/>
        </w:rPr>
      </w:pPr>
      <w:r w:rsidRPr="00023172">
        <w:rPr>
          <w:rFonts w:ascii="Times New Roman" w:eastAsia="Times New Roman" w:hAnsi="Times New Roman" w:cs="Times New Roman"/>
          <w:sz w:val="22"/>
          <w:lang w:eastAsia="en-IE"/>
        </w:rPr>
        <w:t xml:space="preserve">File Name: Supplementary Data </w:t>
      </w:r>
      <w:r w:rsidRPr="00023172">
        <w:rPr>
          <w:rFonts w:ascii="Times New Roman" w:hAnsi="Times New Roman" w:cs="Times New Roman"/>
          <w:sz w:val="22"/>
        </w:rPr>
        <w:t>2</w:t>
      </w:r>
      <w:r w:rsidRPr="00023172">
        <w:rPr>
          <w:rFonts w:ascii="Times New Roman" w:eastAsia="Times New Roman" w:hAnsi="Times New Roman" w:cs="Times New Roman"/>
          <w:sz w:val="22"/>
          <w:lang w:eastAsia="en-IE"/>
        </w:rPr>
        <w:br/>
        <w:t>Description:</w:t>
      </w:r>
      <w:r w:rsidR="002E54D2">
        <w:rPr>
          <w:rFonts w:ascii="Times New Roman" w:hAnsi="Times New Roman" w:cs="Times New Roman"/>
          <w:sz w:val="22"/>
        </w:rPr>
        <w:t xml:space="preserve"> </w:t>
      </w:r>
      <w:r w:rsidRPr="00023172">
        <w:rPr>
          <w:rFonts w:ascii="Times New Roman" w:hAnsi="Times New Roman" w:cs="Times New Roman"/>
          <w:sz w:val="22"/>
        </w:rPr>
        <w:t>Re-sequencing statistic of the two species used in this study.</w:t>
      </w:r>
    </w:p>
    <w:p w:rsidR="00023172" w:rsidRPr="00023172" w:rsidRDefault="00023172" w:rsidP="00C273E2">
      <w:pPr>
        <w:rPr>
          <w:rFonts w:ascii="Times New Roman" w:hAnsi="Times New Roman" w:cs="Times New Roman"/>
          <w:sz w:val="22"/>
        </w:rPr>
      </w:pPr>
    </w:p>
    <w:p w:rsidR="00C273E2" w:rsidRPr="00023172" w:rsidRDefault="00C273E2">
      <w:pPr>
        <w:rPr>
          <w:rFonts w:ascii="Times New Roman" w:hAnsi="Times New Roman" w:cs="Times New Roman"/>
          <w:sz w:val="22"/>
        </w:rPr>
      </w:pPr>
    </w:p>
    <w:sectPr w:rsidR="00C273E2" w:rsidRPr="00023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5CF" w:rsidRDefault="009665CF" w:rsidP="00023172">
      <w:r>
        <w:separator/>
      </w:r>
    </w:p>
  </w:endnote>
  <w:endnote w:type="continuationSeparator" w:id="0">
    <w:p w:rsidR="009665CF" w:rsidRDefault="009665CF" w:rsidP="00023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5CF" w:rsidRDefault="009665CF" w:rsidP="00023172">
      <w:r>
        <w:separator/>
      </w:r>
    </w:p>
  </w:footnote>
  <w:footnote w:type="continuationSeparator" w:id="0">
    <w:p w:rsidR="009665CF" w:rsidRDefault="009665CF" w:rsidP="00023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3E2"/>
    <w:rsid w:val="00004F54"/>
    <w:rsid w:val="00023172"/>
    <w:rsid w:val="00080B74"/>
    <w:rsid w:val="00094D29"/>
    <w:rsid w:val="000A45D1"/>
    <w:rsid w:val="0011089C"/>
    <w:rsid w:val="00177C50"/>
    <w:rsid w:val="00177D35"/>
    <w:rsid w:val="00183069"/>
    <w:rsid w:val="00193259"/>
    <w:rsid w:val="001C2B70"/>
    <w:rsid w:val="001C4030"/>
    <w:rsid w:val="001D00B8"/>
    <w:rsid w:val="001D1FC4"/>
    <w:rsid w:val="00207F2B"/>
    <w:rsid w:val="002133A6"/>
    <w:rsid w:val="00234B85"/>
    <w:rsid w:val="002421D9"/>
    <w:rsid w:val="00262C38"/>
    <w:rsid w:val="00271CA3"/>
    <w:rsid w:val="00277582"/>
    <w:rsid w:val="00295F0D"/>
    <w:rsid w:val="002C0049"/>
    <w:rsid w:val="002D64C0"/>
    <w:rsid w:val="002E54D2"/>
    <w:rsid w:val="0030337B"/>
    <w:rsid w:val="00320915"/>
    <w:rsid w:val="0035449E"/>
    <w:rsid w:val="003C08E4"/>
    <w:rsid w:val="003C0F27"/>
    <w:rsid w:val="003D136B"/>
    <w:rsid w:val="003F0119"/>
    <w:rsid w:val="0041708F"/>
    <w:rsid w:val="00482CC6"/>
    <w:rsid w:val="004C1F04"/>
    <w:rsid w:val="004D7E53"/>
    <w:rsid w:val="00512F5E"/>
    <w:rsid w:val="00553063"/>
    <w:rsid w:val="005A16B0"/>
    <w:rsid w:val="005C30C3"/>
    <w:rsid w:val="005C6D02"/>
    <w:rsid w:val="005F34E0"/>
    <w:rsid w:val="006118EE"/>
    <w:rsid w:val="0062652F"/>
    <w:rsid w:val="00682538"/>
    <w:rsid w:val="006908ED"/>
    <w:rsid w:val="006E1D36"/>
    <w:rsid w:val="006E2FEE"/>
    <w:rsid w:val="00746E1E"/>
    <w:rsid w:val="007863F0"/>
    <w:rsid w:val="007B0CCC"/>
    <w:rsid w:val="007C799B"/>
    <w:rsid w:val="0085071E"/>
    <w:rsid w:val="00851178"/>
    <w:rsid w:val="008750C8"/>
    <w:rsid w:val="008824D2"/>
    <w:rsid w:val="008A7C26"/>
    <w:rsid w:val="008B2A4D"/>
    <w:rsid w:val="008B558D"/>
    <w:rsid w:val="008B6185"/>
    <w:rsid w:val="008E0DFC"/>
    <w:rsid w:val="008F2168"/>
    <w:rsid w:val="008F52C6"/>
    <w:rsid w:val="00954AE7"/>
    <w:rsid w:val="00962AD7"/>
    <w:rsid w:val="009665CF"/>
    <w:rsid w:val="00972B5D"/>
    <w:rsid w:val="009E309D"/>
    <w:rsid w:val="00A07B0A"/>
    <w:rsid w:val="00A42A8C"/>
    <w:rsid w:val="00A647E5"/>
    <w:rsid w:val="00A83973"/>
    <w:rsid w:val="00A84A2B"/>
    <w:rsid w:val="00A86C00"/>
    <w:rsid w:val="00AE660A"/>
    <w:rsid w:val="00B05A79"/>
    <w:rsid w:val="00BA6B02"/>
    <w:rsid w:val="00BB443D"/>
    <w:rsid w:val="00BB7D07"/>
    <w:rsid w:val="00C04D35"/>
    <w:rsid w:val="00C273E2"/>
    <w:rsid w:val="00C30839"/>
    <w:rsid w:val="00C30F81"/>
    <w:rsid w:val="00C34233"/>
    <w:rsid w:val="00C727CD"/>
    <w:rsid w:val="00C871B6"/>
    <w:rsid w:val="00C97908"/>
    <w:rsid w:val="00CC5A0E"/>
    <w:rsid w:val="00CD1B3A"/>
    <w:rsid w:val="00CF1285"/>
    <w:rsid w:val="00CF38AE"/>
    <w:rsid w:val="00D12556"/>
    <w:rsid w:val="00D2456D"/>
    <w:rsid w:val="00D459FF"/>
    <w:rsid w:val="00D53A34"/>
    <w:rsid w:val="00DA2947"/>
    <w:rsid w:val="00DA620D"/>
    <w:rsid w:val="00DB0DB7"/>
    <w:rsid w:val="00DB557D"/>
    <w:rsid w:val="00E44F96"/>
    <w:rsid w:val="00E45157"/>
    <w:rsid w:val="00E73096"/>
    <w:rsid w:val="00E83754"/>
    <w:rsid w:val="00E84B40"/>
    <w:rsid w:val="00EA2C87"/>
    <w:rsid w:val="00EC3AE2"/>
    <w:rsid w:val="00F55114"/>
    <w:rsid w:val="00F61F7A"/>
    <w:rsid w:val="00F67284"/>
    <w:rsid w:val="00FC4C03"/>
    <w:rsid w:val="00FC6978"/>
    <w:rsid w:val="00F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1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1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1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1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9</Words>
  <Characters>226</Characters>
  <Application>Microsoft Office Word</Application>
  <DocSecurity>0</DocSecurity>
  <Lines>1</Lines>
  <Paragraphs>1</Paragraphs>
  <ScaleCrop>false</ScaleCrop>
  <Company>Users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ua Qu</dc:creator>
  <cp:lastModifiedBy>Yanhua Qu</cp:lastModifiedBy>
  <cp:revision>4</cp:revision>
  <dcterms:created xsi:type="dcterms:W3CDTF">2022-07-16T13:35:00Z</dcterms:created>
  <dcterms:modified xsi:type="dcterms:W3CDTF">2022-07-28T07:49:00Z</dcterms:modified>
</cp:coreProperties>
</file>